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50"/>
        <w:tblW w:w="4254" w:type="pct"/>
        <w:tblLook w:val="04A0" w:firstRow="1" w:lastRow="0" w:firstColumn="1" w:lastColumn="0" w:noHBand="0" w:noVBand="1"/>
      </w:tblPr>
      <w:tblGrid>
        <w:gridCol w:w="4384"/>
        <w:gridCol w:w="1255"/>
        <w:gridCol w:w="1255"/>
        <w:gridCol w:w="1253"/>
      </w:tblGrid>
      <w:tr w:rsidR="00121CC9" w:rsidRPr="00B847F9" w:rsidTr="00B847F9">
        <w:trPr>
          <w:trHeight w:val="300"/>
        </w:trPr>
        <w:tc>
          <w:tcPr>
            <w:tcW w:w="2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121CC9" w:rsidRPr="00B847F9" w:rsidTr="00B847F9">
        <w:trPr>
          <w:trHeight w:val="300"/>
        </w:trPr>
        <w:tc>
          <w:tcPr>
            <w:tcW w:w="26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opseudomonas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lustris</w:t>
            </w:r>
            <w:proofErr w:type="spellEnd"/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E0587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21CC9"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ecium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E0587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hingobacterium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2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E0587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ordoni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melaea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E0587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sulfovibrio_vulgari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E0587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thanoligenen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rbinense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E0587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reti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stidiosum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E0587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ecali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ausnitzii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E0587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0A0FBE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B847F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lavefacien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E0587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scilli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alericigene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ack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liotrinireducen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awsonia_intracellulari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omii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ostridium_sp_SY85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ubacterium_siraeum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dlercreutzia_equolifacien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sulfovibri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esulfurican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ymbi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hermophilum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ycobacterium_smegmati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E0587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ubacterium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imosum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acteroides_fragili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tyrate_producing_bacterium_SS3_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cidamin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rmentan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B847F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ccharimo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121CC9"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alborgensi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thanobrevibacter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minantium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aecali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rangium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ellulosum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hodothermus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arinu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seburia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omini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beum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nterococcus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sseliflavu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senella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li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egasphaera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lsdenii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ifidobacterium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ifidum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121CC9" w:rsidRPr="00B847F9" w:rsidTr="00B64766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uminococcus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bu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121CC9" w:rsidRPr="00B847F9" w:rsidTr="00B847F9">
        <w:trPr>
          <w:trHeight w:val="300"/>
        </w:trPr>
        <w:tc>
          <w:tcPr>
            <w:tcW w:w="26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orphyromonas</w:t>
            </w:r>
            <w:proofErr w:type="spellEnd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saccharolytica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21CC9" w:rsidRPr="00B847F9" w:rsidTr="00B847F9">
        <w:trPr>
          <w:trHeight w:val="300"/>
        </w:trPr>
        <w:tc>
          <w:tcPr>
            <w:tcW w:w="26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B847F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seburia_intestinalis</w:t>
            </w:r>
            <w:proofErr w:type="spellEnd"/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1CC9" w:rsidRPr="00B847F9" w:rsidRDefault="00121CC9" w:rsidP="00B64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847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</w:tbl>
    <w:p w:rsidR="00B3162A" w:rsidRPr="00B64766" w:rsidRDefault="004B4503" w:rsidP="00B847F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bookmarkStart w:id="0" w:name="_GoBack"/>
      <w:bookmarkEnd w:id="0"/>
      <w:r w:rsidR="00B847F9">
        <w:rPr>
          <w:rFonts w:ascii="Times New Roman" w:hAnsi="Times New Roman" w:cs="Times New Roman"/>
          <w:sz w:val="24"/>
          <w:szCs w:val="24"/>
        </w:rPr>
        <w:t xml:space="preserve">Table S2. </w:t>
      </w:r>
      <w:r w:rsidR="00B64766" w:rsidRPr="00B64766">
        <w:rPr>
          <w:rFonts w:ascii="Times New Roman" w:hAnsi="Times New Roman" w:cs="Times New Roman"/>
          <w:sz w:val="24"/>
          <w:szCs w:val="24"/>
        </w:rPr>
        <w:t xml:space="preserve">Effects of </w:t>
      </w:r>
      <w:r w:rsidR="00B64766">
        <w:rPr>
          <w:rFonts w:ascii="Times New Roman" w:hAnsi="Times New Roman" w:cs="Times New Roman"/>
          <w:sz w:val="24"/>
          <w:szCs w:val="24"/>
        </w:rPr>
        <w:t xml:space="preserve">live </w:t>
      </w:r>
      <w:r w:rsidR="00B64766" w:rsidRPr="00B64766">
        <w:rPr>
          <w:rFonts w:ascii="Times New Roman" w:hAnsi="Times New Roman" w:cs="Times New Roman"/>
          <w:sz w:val="24"/>
          <w:szCs w:val="24"/>
        </w:rPr>
        <w:t>yeast supplementation on rumen microbial species</w:t>
      </w:r>
    </w:p>
    <w:sectPr w:rsidR="00B3162A" w:rsidRPr="00B64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4"/>
  </w:docVars>
  <w:rsids>
    <w:rsidRoot w:val="00C33261"/>
    <w:rsid w:val="000A0FBE"/>
    <w:rsid w:val="00121CC9"/>
    <w:rsid w:val="004B4503"/>
    <w:rsid w:val="00B3162A"/>
    <w:rsid w:val="00B562F1"/>
    <w:rsid w:val="00B64766"/>
    <w:rsid w:val="00B847F9"/>
    <w:rsid w:val="00C33261"/>
    <w:rsid w:val="00E0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199</Words>
  <Characters>1414</Characters>
  <Application>Microsoft Office Word</Application>
  <DocSecurity>0</DocSecurity>
  <Lines>176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ade, Ibukun</dc:creator>
  <cp:keywords/>
  <dc:description/>
  <cp:lastModifiedBy>S3G_Reference_Citation_Sequence</cp:lastModifiedBy>
  <cp:revision>7</cp:revision>
  <dcterms:created xsi:type="dcterms:W3CDTF">2019-01-25T17:23:00Z</dcterms:created>
  <dcterms:modified xsi:type="dcterms:W3CDTF">2019-07-10T14:25:00Z</dcterms:modified>
</cp:coreProperties>
</file>